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20C" w:rsidRPr="00AC40C2" w:rsidRDefault="006823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le</w:t>
      </w:r>
      <w:bookmarkStart w:id="0" w:name="_GoBack"/>
      <w:bookmarkEnd w:id="0"/>
      <w:r w:rsidR="00EF520C" w:rsidRPr="00AC40C2">
        <w:rPr>
          <w:rFonts w:ascii="Times New Roman" w:hAnsi="Times New Roman" w:cs="Times New Roman"/>
          <w:sz w:val="24"/>
          <w:szCs w:val="24"/>
        </w:rPr>
        <w:t xml:space="preserve">: Detailed description on cost of treatment </w:t>
      </w:r>
    </w:p>
    <w:tbl>
      <w:tblPr>
        <w:tblW w:w="12672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420"/>
        <w:gridCol w:w="1052"/>
        <w:gridCol w:w="1710"/>
        <w:gridCol w:w="1350"/>
        <w:gridCol w:w="1080"/>
        <w:gridCol w:w="1800"/>
        <w:gridCol w:w="1260"/>
      </w:tblGrid>
      <w:tr w:rsidR="00EF520C" w:rsidRPr="00EF520C" w:rsidTr="00AC40C2">
        <w:trPr>
          <w:trHeight w:val="300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 treatment costs per dog bite case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verage costs per sufficient PEP treatment 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 of costs (Average estimates in USD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shoftu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muna</w:t>
            </w:r>
            <w:r w:rsidR="00AC4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bilo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bel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shoftu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muna</w:t>
            </w:r>
            <w:r w:rsidR="00AC4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bil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belo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rect medical cost  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rect medical cost (Transportation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9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rect medical cost (</w:t>
            </w:r>
            <w:r w:rsidR="00AC40C2"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ommodation</w:t>
            </w: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food)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7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rect medical cost (Productivity loss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85</w:t>
            </w:r>
          </w:p>
        </w:tc>
      </w:tr>
      <w:tr w:rsidR="00AC40C2" w:rsidRPr="00EF520C" w:rsidTr="00AC40C2">
        <w:trPr>
          <w:trHeight w:val="300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expens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5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20C" w:rsidRPr="00EF520C" w:rsidRDefault="00EF520C" w:rsidP="00EF52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5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0</w:t>
            </w:r>
          </w:p>
        </w:tc>
      </w:tr>
    </w:tbl>
    <w:p w:rsidR="00EF520C" w:rsidRDefault="00EF520C"/>
    <w:sectPr w:rsidR="00EF520C" w:rsidSect="00EF520C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20C"/>
    <w:rsid w:val="000C3060"/>
    <w:rsid w:val="00161AAE"/>
    <w:rsid w:val="002266B1"/>
    <w:rsid w:val="006823A7"/>
    <w:rsid w:val="007E0D2B"/>
    <w:rsid w:val="00AC40C2"/>
    <w:rsid w:val="00E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14B31-A48C-48E9-B1CB-E8E13655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3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e, Tariku Jibat</dc:creator>
  <cp:keywords/>
  <dc:description/>
  <cp:lastModifiedBy>Tariku jibat Beyene</cp:lastModifiedBy>
  <cp:revision>2</cp:revision>
  <dcterms:created xsi:type="dcterms:W3CDTF">2018-01-24T15:46:00Z</dcterms:created>
  <dcterms:modified xsi:type="dcterms:W3CDTF">2018-01-24T15:46:00Z</dcterms:modified>
</cp:coreProperties>
</file>